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FBD43" w14:textId="5391C4AF" w:rsidR="00A34AC4" w:rsidRPr="00AB0A95" w:rsidRDefault="0098250D" w:rsidP="00425194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file </w:t>
      </w:r>
      <w:r w:rsidR="000C03A6">
        <w:rPr>
          <w:rFonts w:cs="Times New Roman"/>
          <w:b/>
        </w:rPr>
        <w:t>3</w:t>
      </w:r>
      <w:r w:rsidR="00A34AC4">
        <w:rPr>
          <w:rFonts w:cs="Times New Roman"/>
          <w:b/>
        </w:rPr>
        <w:t xml:space="preserve">: Chlorophyll content of wild-type (Ws-2) and </w:t>
      </w:r>
      <w:r w:rsidR="00A34AC4">
        <w:rPr>
          <w:rFonts w:cs="Times New Roman"/>
          <w:b/>
          <w:i/>
        </w:rPr>
        <w:t xml:space="preserve">minira </w:t>
      </w:r>
      <w:r w:rsidR="00A34AC4">
        <w:rPr>
          <w:rFonts w:cs="Times New Roman"/>
          <w:b/>
        </w:rPr>
        <w:t>leaves.</w:t>
      </w:r>
    </w:p>
    <w:tbl>
      <w:tblPr>
        <w:tblW w:w="3971" w:type="dxa"/>
        <w:tblInd w:w="93" w:type="dxa"/>
        <w:tblLook w:val="04A0" w:firstRow="1" w:lastRow="0" w:firstColumn="1" w:lastColumn="0" w:noHBand="0" w:noVBand="1"/>
      </w:tblPr>
      <w:tblGrid>
        <w:gridCol w:w="1359"/>
        <w:gridCol w:w="2612"/>
      </w:tblGrid>
      <w:tr w:rsidR="00A34AC4" w:rsidRPr="00AB0A95" w14:paraId="038C1E45" w14:textId="77777777" w:rsidTr="00425194">
        <w:trPr>
          <w:trHeight w:val="291"/>
        </w:trPr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9D71" w14:textId="77777777" w:rsidR="00A34AC4" w:rsidRPr="00AB0A95" w:rsidRDefault="00A34AC4" w:rsidP="0042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Genotype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B351" w14:textId="77777777" w:rsidR="00A34AC4" w:rsidRPr="00AB0A95" w:rsidRDefault="00A34AC4" w:rsidP="0042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Chlorophyll (</w:t>
            </w:r>
            <w:r>
              <w:rPr>
                <w:rFonts w:eastAsia="Times New Roman" w:cs="Times New Roman"/>
                <w:color w:val="000000"/>
              </w:rPr>
              <w:t>μ</w:t>
            </w:r>
            <w:r w:rsidRPr="00AB0A95">
              <w:rPr>
                <w:rFonts w:eastAsia="Times New Roman" w:cs="Times New Roman"/>
                <w:color w:val="000000"/>
              </w:rPr>
              <w:t xml:space="preserve">g 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Pr="00AB0A95">
              <w:rPr>
                <w:rFonts w:eastAsia="Times New Roman" w:cs="Times New Roman"/>
                <w:color w:val="000000"/>
              </w:rPr>
              <w:t>m</w:t>
            </w:r>
            <w:r w:rsidRPr="00AB0A95">
              <w:rPr>
                <w:rFonts w:eastAsia="Times New Roman" w:cs="Times New Roman"/>
                <w:color w:val="000000"/>
                <w:vertAlign w:val="superscript"/>
              </w:rPr>
              <w:t>-2</w:t>
            </w:r>
            <w:r w:rsidRPr="00AB0A9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A34AC4" w:rsidRPr="00AB0A95" w14:paraId="77BB2749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E980" w14:textId="77777777" w:rsidR="00A34AC4" w:rsidRPr="00AB0A95" w:rsidRDefault="00A34AC4" w:rsidP="00425194">
            <w:pPr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Ws-2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A252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6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>5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0.51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A34AC4" w:rsidRPr="00AB0A95" w14:paraId="72B4723E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1354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2-2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6870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3.00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0.17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*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A34AC4" w:rsidRPr="00AB0A95" w14:paraId="7BE8ECFD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A166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3-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76B0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8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24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1.62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*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A34AC4" w:rsidRPr="00AB0A95" w14:paraId="6E1F2693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A8D0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3-2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F3A0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3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04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1.45</w:t>
            </w:r>
          </w:p>
        </w:tc>
      </w:tr>
      <w:tr w:rsidR="00A34AC4" w:rsidRPr="00AB0A95" w14:paraId="16A629BA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D35B" w14:textId="77777777" w:rsidR="00A34AC4" w:rsidRPr="00AB0A95" w:rsidRDefault="00A34AC4" w:rsidP="00425194">
            <w:pPr>
              <w:ind w:right="-623"/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4-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30EF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4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55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1.18</w:t>
            </w:r>
          </w:p>
        </w:tc>
      </w:tr>
      <w:tr w:rsidR="00A34AC4" w:rsidRPr="00AB0A95" w14:paraId="154989D4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836E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4-2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2261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4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1.34</w:t>
            </w:r>
          </w:p>
        </w:tc>
      </w:tr>
      <w:tr w:rsidR="00A34AC4" w:rsidRPr="00AB0A95" w14:paraId="53EB424C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5266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4-3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D85D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4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99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0.78</w:t>
            </w:r>
          </w:p>
        </w:tc>
      </w:tr>
      <w:tr w:rsidR="00A34AC4" w:rsidRPr="00AB0A95" w14:paraId="7999558C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47A3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6-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EC83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3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64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0.78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*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A34AC4" w:rsidRPr="00AB0A95" w14:paraId="6EF93242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D4A6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6-2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904A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3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>7</w:t>
            </w:r>
            <w:r>
              <w:rPr>
                <w:rFonts w:eastAsia="Times New Roman" w:cs="Times New Roman"/>
                <w:color w:val="000000"/>
              </w:rPr>
              <w:t>4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0.85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*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A34AC4" w:rsidRPr="00AB0A95" w14:paraId="43916FF3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03D6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7-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1E4E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3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48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0.25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*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A34AC4" w:rsidRPr="00AB0A95" w14:paraId="4ED9A3DF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A068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8-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9B8A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0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51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1.53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*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A34AC4" w:rsidRPr="00AB0A95" w14:paraId="224E4C2E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7855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9-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11F3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2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>5</w:t>
            </w:r>
            <w:r>
              <w:rPr>
                <w:rFonts w:eastAsia="Times New Roman" w:cs="Times New Roman"/>
                <w:color w:val="000000"/>
              </w:rPr>
              <w:t>3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2.85</w:t>
            </w:r>
          </w:p>
        </w:tc>
      </w:tr>
      <w:tr w:rsidR="00A34AC4" w:rsidRPr="00AB0A95" w14:paraId="13D86D3A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3D54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11-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9755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1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98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1.52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*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A34AC4" w:rsidRPr="00AB0A95" w14:paraId="6704681A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F946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12-2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DCE7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8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46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2.28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</w:tr>
      <w:tr w:rsidR="00A34AC4" w:rsidRPr="00AB0A95" w14:paraId="5762EA26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93A6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12-3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17DB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2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>2</w:t>
            </w:r>
            <w:r>
              <w:rPr>
                <w:rFonts w:eastAsia="Times New Roman" w:cs="Times New Roman"/>
                <w:color w:val="000000"/>
              </w:rPr>
              <w:t>8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0.94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</w:tr>
      <w:tr w:rsidR="00A34AC4" w:rsidRPr="00AB0A95" w14:paraId="1ACBEF27" w14:textId="77777777" w:rsidTr="00425194">
        <w:trPr>
          <w:trHeight w:val="291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997C" w14:textId="77777777" w:rsidR="00A34AC4" w:rsidRPr="00AB0A95" w:rsidRDefault="00A34AC4" w:rsidP="00425194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AB0A95">
              <w:rPr>
                <w:rFonts w:eastAsia="Times New Roman" w:cs="Times New Roman"/>
                <w:i/>
                <w:iCs/>
                <w:color w:val="000000"/>
              </w:rPr>
              <w:t xml:space="preserve">minira </w:t>
            </w:r>
            <w:r w:rsidRPr="00AB0A95">
              <w:rPr>
                <w:rFonts w:eastAsia="Times New Roman" w:cs="Times New Roman"/>
                <w:color w:val="000000"/>
              </w:rPr>
              <w:t>14-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F02D" w14:textId="77777777" w:rsidR="00A34AC4" w:rsidRPr="00AB0A95" w:rsidRDefault="00A34AC4" w:rsidP="00425194">
            <w:pPr>
              <w:jc w:val="right"/>
              <w:rPr>
                <w:rFonts w:eastAsia="Times New Roman" w:cs="Times New Roman"/>
                <w:color w:val="000000"/>
              </w:rPr>
            </w:pPr>
            <w:r w:rsidRPr="00AB0A95">
              <w:rPr>
                <w:rFonts w:eastAsia="Times New Roman" w:cs="Times New Roman"/>
                <w:color w:val="000000"/>
              </w:rPr>
              <w:t>13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A95">
              <w:rPr>
                <w:rFonts w:eastAsia="Times New Roman" w:cs="Times New Roman"/>
                <w:color w:val="000000"/>
              </w:rPr>
              <w:t xml:space="preserve">87 </w:t>
            </w:r>
            <w:r w:rsidRPr="00AB0A95">
              <w:rPr>
                <w:rFonts w:eastAsia="Times New Roman" w:cs="Times New Roman"/>
                <w:color w:val="000000"/>
                <w:u w:val="single"/>
              </w:rPr>
              <w:t>+</w:t>
            </w:r>
            <w:r w:rsidRPr="00AB0A95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1.65</w:t>
            </w:r>
          </w:p>
        </w:tc>
      </w:tr>
    </w:tbl>
    <w:p w14:paraId="7166F7DD" w14:textId="77777777" w:rsidR="00B13EEF" w:rsidRDefault="00B13EEF">
      <w:bookmarkStart w:id="0" w:name="_GoBack"/>
      <w:bookmarkEnd w:id="0"/>
    </w:p>
    <w:sectPr w:rsidR="00B13EEF" w:rsidSect="003D6DEC">
      <w:footerReference w:type="even" r:id="rId8"/>
      <w:footerReference w:type="default" r:id="rId9"/>
      <w:pgSz w:w="12240" w:h="15840"/>
      <w:pgMar w:top="1440" w:right="1800" w:bottom="1440" w:left="1800" w:header="720" w:footer="86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55A90" w14:textId="77777777" w:rsidR="003F038E" w:rsidRDefault="003F038E">
      <w:r>
        <w:separator/>
      </w:r>
    </w:p>
  </w:endnote>
  <w:endnote w:type="continuationSeparator" w:id="0">
    <w:p w14:paraId="0FE5C286" w14:textId="77777777" w:rsidR="003F038E" w:rsidRDefault="003F0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DC4F1" w14:textId="77777777" w:rsidR="003F038E" w:rsidRDefault="003F038E" w:rsidP="004251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8</w:t>
    </w:r>
    <w:r>
      <w:rPr>
        <w:rStyle w:val="PageNumber"/>
      </w:rPr>
      <w:fldChar w:fldCharType="end"/>
    </w:r>
  </w:p>
  <w:p w14:paraId="32695101" w14:textId="77777777" w:rsidR="003F038E" w:rsidRDefault="003F038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22F760" w14:textId="77777777" w:rsidR="003F038E" w:rsidRDefault="003F038E" w:rsidP="004251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4B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78E43B" w14:textId="77777777" w:rsidR="003F038E" w:rsidRDefault="003F03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5DC07" w14:textId="77777777" w:rsidR="003F038E" w:rsidRDefault="003F038E">
      <w:r>
        <w:separator/>
      </w:r>
    </w:p>
  </w:footnote>
  <w:footnote w:type="continuationSeparator" w:id="0">
    <w:p w14:paraId="076C5330" w14:textId="77777777" w:rsidR="003F038E" w:rsidRDefault="003F03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7C03B8"/>
    <w:multiLevelType w:val="hybridMultilevel"/>
    <w:tmpl w:val="FD6805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8B621D"/>
    <w:multiLevelType w:val="hybridMultilevel"/>
    <w:tmpl w:val="05B8D20E"/>
    <w:lvl w:ilvl="0" w:tplc="3A820BD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5F307122"/>
    <w:multiLevelType w:val="hybridMultilevel"/>
    <w:tmpl w:val="01E4D0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6A44B2"/>
    <w:multiLevelType w:val="hybridMultilevel"/>
    <w:tmpl w:val="7CA09998"/>
    <w:lvl w:ilvl="0" w:tplc="91DC27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07663E"/>
    <w:multiLevelType w:val="hybridMultilevel"/>
    <w:tmpl w:val="6B1EFB56"/>
    <w:lvl w:ilvl="0" w:tplc="968E5B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4AC4"/>
    <w:rsid w:val="00004481"/>
    <w:rsid w:val="000C03A6"/>
    <w:rsid w:val="000F4B7E"/>
    <w:rsid w:val="00116841"/>
    <w:rsid w:val="00200511"/>
    <w:rsid w:val="00283112"/>
    <w:rsid w:val="002E0487"/>
    <w:rsid w:val="002F51F7"/>
    <w:rsid w:val="003139B7"/>
    <w:rsid w:val="003D6DEC"/>
    <w:rsid w:val="003F038E"/>
    <w:rsid w:val="003F75D5"/>
    <w:rsid w:val="00425194"/>
    <w:rsid w:val="004372AE"/>
    <w:rsid w:val="00482505"/>
    <w:rsid w:val="004858E7"/>
    <w:rsid w:val="004C211C"/>
    <w:rsid w:val="004F569C"/>
    <w:rsid w:val="00512A70"/>
    <w:rsid w:val="00514439"/>
    <w:rsid w:val="006A15FD"/>
    <w:rsid w:val="006B2818"/>
    <w:rsid w:val="006F2D5B"/>
    <w:rsid w:val="008516B0"/>
    <w:rsid w:val="0098250D"/>
    <w:rsid w:val="009A3DE0"/>
    <w:rsid w:val="009A5C54"/>
    <w:rsid w:val="00A34AC4"/>
    <w:rsid w:val="00AA79F0"/>
    <w:rsid w:val="00AB743A"/>
    <w:rsid w:val="00B13EEF"/>
    <w:rsid w:val="00D96885"/>
    <w:rsid w:val="00E15D7B"/>
    <w:rsid w:val="00E24966"/>
    <w:rsid w:val="00E52FAC"/>
    <w:rsid w:val="00EE07EC"/>
    <w:rsid w:val="00F25243"/>
    <w:rsid w:val="00F37D12"/>
    <w:rsid w:val="00F472BD"/>
    <w:rsid w:val="00F533A6"/>
    <w:rsid w:val="00F94A8D"/>
    <w:rsid w:val="00FA0265"/>
    <w:rsid w:val="00FF2534"/>
    <w:rsid w:val="00FF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C670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AC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4AC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4A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A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C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4AC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4A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4AC4"/>
  </w:style>
  <w:style w:type="character" w:customStyle="1" w:styleId="CommentTextChar">
    <w:name w:val="Comment Text Char"/>
    <w:basedOn w:val="DefaultParagraphFont"/>
    <w:link w:val="CommentText"/>
    <w:uiPriority w:val="99"/>
    <w:rsid w:val="00A34AC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A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C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A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34A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AC4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A34AC4"/>
  </w:style>
  <w:style w:type="character" w:styleId="LineNumber">
    <w:name w:val="line number"/>
    <w:basedOn w:val="DefaultParagraphFont"/>
    <w:uiPriority w:val="99"/>
    <w:semiHidden/>
    <w:unhideWhenUsed/>
    <w:rsid w:val="00A34AC4"/>
  </w:style>
  <w:style w:type="paragraph" w:customStyle="1" w:styleId="EndNoteBibliographyTitle">
    <w:name w:val="EndNote Bibliography Title"/>
    <w:basedOn w:val="Normal"/>
    <w:rsid w:val="00A34AC4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A34AC4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34AC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F5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AC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4AC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4A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A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C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4AC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4A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4AC4"/>
  </w:style>
  <w:style w:type="character" w:customStyle="1" w:styleId="CommentTextChar">
    <w:name w:val="Comment Text Char"/>
    <w:basedOn w:val="DefaultParagraphFont"/>
    <w:link w:val="CommentText"/>
    <w:uiPriority w:val="99"/>
    <w:rsid w:val="00A34AC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A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C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A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34A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AC4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A34AC4"/>
  </w:style>
  <w:style w:type="character" w:styleId="LineNumber">
    <w:name w:val="line number"/>
    <w:basedOn w:val="DefaultParagraphFont"/>
    <w:uiPriority w:val="99"/>
    <w:semiHidden/>
    <w:unhideWhenUsed/>
    <w:rsid w:val="00A34AC4"/>
  </w:style>
  <w:style w:type="paragraph" w:customStyle="1" w:styleId="EndNoteBibliographyTitle">
    <w:name w:val="EndNote Bibliography Title"/>
    <w:basedOn w:val="Normal"/>
    <w:rsid w:val="00A34AC4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A34AC4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34AC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F5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9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8</Words>
  <Characters>449</Characters>
  <Application>Microsoft Macintosh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y Davis</dc:creator>
  <cp:keywords/>
  <dc:description/>
  <cp:lastModifiedBy>Geoffry Davis</cp:lastModifiedBy>
  <cp:revision>3</cp:revision>
  <cp:lastPrinted>2016-04-13T20:30:00Z</cp:lastPrinted>
  <dcterms:created xsi:type="dcterms:W3CDTF">2016-09-09T14:32:00Z</dcterms:created>
  <dcterms:modified xsi:type="dcterms:W3CDTF">2016-09-09T14:55:00Z</dcterms:modified>
</cp:coreProperties>
</file>